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182" w:rsidRDefault="00AE4182" w:rsidP="00AE4182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</w:t>
      </w:r>
      <w:r w:rsidR="0070511F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ssociation of PCS/MCS score with five-year overall survival (stratified analyses by sex, prior treatment, cirrhosis, and portal vein hypertension history)</w:t>
      </w:r>
    </w:p>
    <w:tbl>
      <w:tblPr>
        <w:tblW w:w="11430" w:type="dxa"/>
        <w:tblInd w:w="-1080" w:type="dxa"/>
        <w:tblLook w:val="04A0" w:firstRow="1" w:lastRow="0" w:firstColumn="1" w:lastColumn="0" w:noHBand="0" w:noVBand="1"/>
      </w:tblPr>
      <w:tblGrid>
        <w:gridCol w:w="1800"/>
        <w:gridCol w:w="1980"/>
        <w:gridCol w:w="900"/>
        <w:gridCol w:w="630"/>
        <w:gridCol w:w="1170"/>
        <w:gridCol w:w="270"/>
        <w:gridCol w:w="1980"/>
        <w:gridCol w:w="900"/>
        <w:gridCol w:w="630"/>
        <w:gridCol w:w="1170"/>
      </w:tblGrid>
      <w:tr w:rsidR="00AE4182" w:rsidTr="00AE4182">
        <w:trPr>
          <w:trHeight w:val="315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C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C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E4182" w:rsidTr="00AE4182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 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T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og rank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 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T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og rank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 (1.17-1.92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72-1.18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33-2.27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1.02-1.68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89-2.39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72-1.98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1.02-3.36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0-1.64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 prior treatment 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1.12-1.83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69-1.13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1.16-1.99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92-1.51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rior treatment 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 (1.83-5.20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90-2.35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 (1.48-4.39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0.76-2.37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 cirrhosis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 (0.94-1.89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55-1.16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1.06-2.26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(0.76-1.65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 (1.30-2.32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88-1.54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 (1.56-2.94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98-1.76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378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 portal hypertens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1.05-1.77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68-1.15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 (1.26-2.24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0.98-1.69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rtal hypertension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90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um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 (1.39-3.27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72-1.66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170" w:type="dxa"/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AE4182" w:rsidTr="00AE4182">
        <w:trPr>
          <w:trHeight w:val="300"/>
        </w:trPr>
        <w:tc>
          <w:tcPr>
            <w:tcW w:w="18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ow score</w:t>
            </w:r>
          </w:p>
        </w:tc>
        <w:tc>
          <w:tcPr>
            <w:tcW w:w="198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1.23-3.03)</w:t>
            </w:r>
          </w:p>
        </w:tc>
        <w:tc>
          <w:tcPr>
            <w:tcW w:w="90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70" w:type="dxa"/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70" w:type="dxa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90-2.03)</w:t>
            </w:r>
          </w:p>
        </w:tc>
        <w:tc>
          <w:tcPr>
            <w:tcW w:w="90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70" w:type="dxa"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AE4182" w:rsidTr="00AE41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E4182" w:rsidRDefault="00AE4182">
            <w:pPr>
              <w:spacing w:after="0" w:line="256" w:lineRule="auto"/>
              <w:rPr>
                <w:rFonts w:cs="Times New Roman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E4182" w:rsidRDefault="00AE4182">
            <w:pPr>
              <w:spacing w:after="0" w:line="240" w:lineRule="exact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</w:tbl>
    <w:p w:rsidR="00AE4182" w:rsidRDefault="00AE4182" w:rsidP="00AE4182">
      <w:pPr>
        <w:adjustRightInd w:val="0"/>
        <w:snapToGrid w:val="0"/>
        <w:spacing w:after="0" w:line="240" w:lineRule="auto"/>
        <w:rPr>
          <w:rFonts w:ascii="Arial" w:eastAsiaTheme="minorEastAsia" w:hAnsi="Arial" w:cs="Arial"/>
          <w:sz w:val="20"/>
          <w:szCs w:val="20"/>
          <w:lang w:eastAsia="zh-CN"/>
        </w:rPr>
      </w:pPr>
    </w:p>
    <w:p w:rsidR="00AE4182" w:rsidRDefault="00AE4182" w:rsidP="00AE4182">
      <w:pPr>
        <w:adjustRightInd w:val="0"/>
        <w:snapToGrid w:val="0"/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CI, confidence interval; HR, hazard ratio; MCS, Mental Component Summary; MST, </w:t>
      </w:r>
      <w:r w:rsidR="00DA1430" w:rsidRPr="00DA1430">
        <w:rPr>
          <w:rFonts w:ascii="Arial" w:hAnsi="Arial" w:cs="Arial"/>
          <w:sz w:val="20"/>
          <w:szCs w:val="20"/>
        </w:rPr>
        <w:t>median</w:t>
      </w:r>
      <w:r>
        <w:rPr>
          <w:rFonts w:ascii="Arial" w:hAnsi="Arial" w:cs="Arial"/>
          <w:sz w:val="20"/>
          <w:szCs w:val="20"/>
        </w:rPr>
        <w:t xml:space="preserve"> survival time; PCS, Physical Component Summary. </w:t>
      </w:r>
      <w:bookmarkStart w:id="0" w:name="_GoBack"/>
      <w:bookmarkEnd w:id="0"/>
    </w:p>
    <w:p w:rsidR="00AE4182" w:rsidRDefault="00AE4182" w:rsidP="00AE4182">
      <w:pPr>
        <w:adjustRightInd w:val="0"/>
        <w:snapToGri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PCS: High, ≥ 45.0; Medium, ≥ 30.5, &lt; 45.0; Low, &lt; 30.5. </w:t>
      </w:r>
    </w:p>
    <w:p w:rsidR="00AE4182" w:rsidRDefault="00AE4182" w:rsidP="00AE4182">
      <w:pPr>
        <w:adjustRightInd w:val="0"/>
        <w:snapToGrid w:val="0"/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MCS: High, ≥ 54.4; Medium, ≥ 41.3, &lt; 54.4; Low, &lt; 41.3.</w:t>
      </w:r>
    </w:p>
    <w:p w:rsidR="00AE4182" w:rsidRDefault="00AE4182" w:rsidP="00AE4182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Adjusted for sex, age, race, BMI, Child-Pugh score, cirrhosis, portal hypertension, portal vein thrombosis, cancer stage, histologic grade, comorbidity, and prior treatment.</w:t>
      </w:r>
    </w:p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182"/>
    <w:rsid w:val="00271EA3"/>
    <w:rsid w:val="0070511F"/>
    <w:rsid w:val="008E16FD"/>
    <w:rsid w:val="00AE4182"/>
    <w:rsid w:val="00B97A5E"/>
    <w:rsid w:val="00DA1430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3</cp:revision>
  <dcterms:created xsi:type="dcterms:W3CDTF">2020-03-04T10:45:00Z</dcterms:created>
  <dcterms:modified xsi:type="dcterms:W3CDTF">2020-03-04T10:56:00Z</dcterms:modified>
</cp:coreProperties>
</file>